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785"/>
        <w:gridCol w:w="691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  <w:gridCol w:w="222"/>
        <w:gridCol w:w="830"/>
        <w:gridCol w:w="9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s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Online)</w:t>
            </w:r>
          </w:p>
        </w:tc>
        <w:tc>
          <w:tcPr>
            <w:tcW w:w="0" w:type="auto"/>
            <w:gridSpan w:val="3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wth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line</w:t>
            </w:r>
          </w:p>
        </w:tc>
        <w:tc>
          <w:tcPr>
            <w:tcW w:w="0" w:type="auto"/>
            <w:gridSpan w:val="1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atien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FFFFFF" w:themeColor="background1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1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FFFFFF" w:themeColor="background1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 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FFFFFF" w:themeColor="background1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color="FFFFFF" w:themeColor="background1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nf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bomia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and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t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iratory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t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pericar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cepha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c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ic ketoac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onary atherosclerotic cardi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r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junctiv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rectile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ery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bookmarkEnd w:id="0"/>
    </w:tbl>
    <w:p/>
    <w:sectPr>
      <w:pgSz w:w="29480" w:h="22677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ZDRjYzk0Y2U1YzUxNjUwZDRmNWExNDgyMjkzOGEifQ=="/>
  </w:docVars>
  <w:rsids>
    <w:rsidRoot w:val="00172A27"/>
    <w:rsid w:val="017F3909"/>
    <w:rsid w:val="0A1F4A7D"/>
    <w:rsid w:val="0CA93510"/>
    <w:rsid w:val="10145E95"/>
    <w:rsid w:val="15DC1CF5"/>
    <w:rsid w:val="17FB6559"/>
    <w:rsid w:val="29A62870"/>
    <w:rsid w:val="353F54DC"/>
    <w:rsid w:val="45CA6916"/>
    <w:rsid w:val="464C15F2"/>
    <w:rsid w:val="60C226FD"/>
    <w:rsid w:val="64252B26"/>
    <w:rsid w:val="6A535F6A"/>
    <w:rsid w:val="7AE1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1"/>
    <w:basedOn w:val="1"/>
    <w:qFormat/>
    <w:uiPriority w:val="0"/>
    <w:rPr>
      <w:rFonts w:asciiTheme="minorAscii" w:hAnsiTheme="minorAsci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3:23:00Z</dcterms:created>
  <dc:creator>jsiec</dc:creator>
  <cp:lastModifiedBy>Hanjie He</cp:lastModifiedBy>
  <dcterms:modified xsi:type="dcterms:W3CDTF">2024-05-07T01:0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ACCCF3BEF6D46B488E9DE7B8B81BEFD_12</vt:lpwstr>
  </property>
</Properties>
</file>